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45892" w14:textId="74106E4D" w:rsidR="005628FF" w:rsidRDefault="005628FF" w:rsidP="00D0364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00CD8258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258EF8F1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1335BCE2" w14:textId="6B3B0D8E" w:rsidR="00706739" w:rsidRDefault="00FD0C54" w:rsidP="00706739">
      <w:pPr>
        <w:jc w:val="both"/>
        <w:rPr>
          <w:rFonts w:ascii="Arial" w:eastAsia="Calibri" w:hAnsi="Arial" w:cs="Arial"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3</w:t>
      </w:r>
      <w:r w:rsidR="00706739">
        <w:rPr>
          <w:rFonts w:ascii="Arial" w:hAnsi="Arial" w:cs="Arial"/>
          <w:b/>
          <w:bCs/>
          <w:sz w:val="24"/>
          <w:szCs w:val="24"/>
        </w:rPr>
        <w:t xml:space="preserve">. </w:t>
      </w:r>
      <w:r w:rsidR="00706739" w:rsidRPr="00A31D82">
        <w:rPr>
          <w:rFonts w:ascii="Arial" w:eastAsia="Calibri" w:hAnsi="Arial" w:cs="Arial"/>
          <w:sz w:val="24"/>
        </w:rPr>
        <w:t xml:space="preserve">Biochemical repercussions of </w:t>
      </w:r>
      <w:r w:rsidR="00706739">
        <w:rPr>
          <w:rFonts w:ascii="Arial" w:eastAsia="Calibri" w:hAnsi="Arial" w:cs="Arial"/>
          <w:sz w:val="24"/>
        </w:rPr>
        <w:t>offspring.</w:t>
      </w:r>
    </w:p>
    <w:tbl>
      <w:tblPr>
        <w:tblW w:w="134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1276"/>
        <w:gridCol w:w="992"/>
        <w:gridCol w:w="709"/>
        <w:gridCol w:w="997"/>
        <w:gridCol w:w="1134"/>
        <w:gridCol w:w="992"/>
        <w:gridCol w:w="1134"/>
        <w:gridCol w:w="1276"/>
        <w:gridCol w:w="1418"/>
      </w:tblGrid>
      <w:tr w:rsidR="00706739" w:rsidRPr="00FB2E4A" w14:paraId="5528F098" w14:textId="77777777" w:rsidTr="00CF0CB3">
        <w:trPr>
          <w:trHeight w:val="424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9BEB2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Reference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98910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Anim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0A84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Kcal of fat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4E45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Maternal HFD </w:t>
            </w:r>
            <w:proofErr w:type="spellStart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consumption</w:t>
            </w:r>
            <w:proofErr w:type="spellEnd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(</w:t>
            </w:r>
            <w:proofErr w:type="spellStart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days</w:t>
            </w:r>
            <w:proofErr w:type="spellEnd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F8C60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  <w:p w14:paraId="02D2E8D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Sex </w:t>
            </w:r>
            <w:proofErr w:type="spellStart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offspring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680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 </w:t>
            </w:r>
          </w:p>
          <w:p w14:paraId="5870F85E" w14:textId="77777777" w:rsidR="00706739" w:rsidRPr="007D721E" w:rsidRDefault="00706739" w:rsidP="007067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Deat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age</w:t>
            </w: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(</w:t>
            </w:r>
            <w:proofErr w:type="spellStart"/>
            <w:r w:rsidRPr="00CF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days</w:t>
            </w:r>
            <w:proofErr w:type="spellEnd"/>
            <w:r w:rsidRPr="00CF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695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514B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Outcomes</w:t>
            </w:r>
            <w:proofErr w:type="spellEnd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of</w:t>
            </w: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fspring</w:t>
            </w:r>
            <w:proofErr w:type="spellEnd"/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</w:p>
        </w:tc>
      </w:tr>
      <w:tr w:rsidR="00CF0CB3" w:rsidRPr="00FB2E4A" w14:paraId="248F32B5" w14:textId="77777777" w:rsidTr="00CF0CB3">
        <w:trPr>
          <w:trHeight w:val="221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A2ECEF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68597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3D7032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05DDBE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18A8F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485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794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  <w:t>T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C26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  <w:t>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B2B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  <w:t>HD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493C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  <w:t>LD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2BD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  <w:t>AL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5F1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pt-BR" w:eastAsia="pt-BR"/>
              </w:rPr>
              <w:t>AST</w:t>
            </w:r>
          </w:p>
        </w:tc>
      </w:tr>
      <w:tr w:rsidR="00CF0CB3" w:rsidRPr="00FB2E4A" w14:paraId="416A510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35B4F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Cerf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2C65C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0770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37646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D4BB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C30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9481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94A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420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110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271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8C5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60E41EE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3BAC9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Cerf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175C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12FE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8C45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C8E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C99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BA1F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6C5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A610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7B9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508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605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0527DE20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353E6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Cerf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66451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32F06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FCA7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7873C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C54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B8B9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B0D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F11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D5C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10E0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5C8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0CB6C922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135F5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Dong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FEB0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7F1A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FC2B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E590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13E6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A146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8A71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1D9A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7DC3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2B0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E37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15EAA056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EDAA4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Emiliano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6B5B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7370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5FA4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04D1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362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9C0E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B0B81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31A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7D3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3F6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5AD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52571C6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5B059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Emiliano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B2D8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DB2A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AEBF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B008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064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B931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6880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A15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E81C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56C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23F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68321E9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1ADE5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unle-Alab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90441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51831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DDCD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D805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5756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D592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12D7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B00D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BBED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5891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8ED60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</w:tr>
      <w:tr w:rsidR="00CF0CB3" w:rsidRPr="00FB2E4A" w14:paraId="5FBD4F0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C3190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Kunle-Alab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64FA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BB56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B1F8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5B2E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CDC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CB83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3FD2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3C5F1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D834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2BECC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E56F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</w:tr>
      <w:tr w:rsidR="00CF0CB3" w:rsidRPr="00FB2E4A" w14:paraId="1A9977EB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DB52D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Resende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C864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8CA5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7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6E59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7D7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333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3F37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0DDD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B23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6AD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1D1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89B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C054F0" w14:paraId="24C3A40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81C57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Resende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3EF1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791F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7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7269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1413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595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1120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DC786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3AD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32A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5956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E6ED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069847E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E123C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E40A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3B4CA" w14:textId="77777777" w:rsidR="00706739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B8CF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BA29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86F6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70E1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3BD5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4065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490AC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EF87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FC3B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3C529D6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C4BB5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114D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9CE95" w14:textId="77777777" w:rsidR="00706739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6E65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0A5D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75FC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24F5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B056A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B858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F6E75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D381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EF140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3BCBA83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E4BC5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D90F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0449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4AA19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E7F5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F98F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DAB5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2A130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E890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9C2C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1A8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7F0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CF0CB3" w:rsidRPr="00FB2E4A" w14:paraId="72FCDC8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031DA" w14:textId="77777777" w:rsidR="00706739" w:rsidRPr="007D721E" w:rsidRDefault="00706739" w:rsidP="00706739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527B4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0DE03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1E6B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CDB3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9390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3D932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043DB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80998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C850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7277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0B0E" w14:textId="77777777" w:rsidR="00706739" w:rsidRPr="007D721E" w:rsidRDefault="00706739" w:rsidP="0070673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6FEE19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727AE" w14:textId="6AF4BBF3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A3AAC" w14:textId="285ABF4E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980B8" w14:textId="3C69D74C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C0170" w14:textId="43754EC8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0036D" w14:textId="065C3623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028FE" w14:textId="1A958A46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15B2F" w14:textId="75E663B0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3FBC8" w14:textId="228B42FC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EFC19" w14:textId="539594B0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A401E" w14:textId="2C76074B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AB49D" w14:textId="47029C8A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FAC3A" w14:textId="0672535D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E918B46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7BBCA" w14:textId="0B7AF0BE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BF25A" w14:textId="5D38D45E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D227C" w14:textId="683810D5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0ED4E" w14:textId="49EAB0CB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7F5C" w14:textId="4B8D276C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EC4D5" w14:textId="012E459C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22C78" w14:textId="6731304F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0D2A2" w14:textId="65174135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D5EEE" w14:textId="482D72E2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F8E48" w14:textId="129D1FC5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20E04" w14:textId="30D88FF9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0693A" w14:textId="0C253BFC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8B8BBA9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5E590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hm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4A5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0627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7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F64B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8DF9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3C0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D8A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54F8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A0E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F67B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78E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00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4BF547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443C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ouss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9B72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56A4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A13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B2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272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2DBD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7697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5EF3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6196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156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D95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77CDB5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7A22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lastRenderedPageBreak/>
              <w:t>Mouss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4C55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2F77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C62E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A12A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698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14A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361F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248A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9F55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56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50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6C2933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6C8C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ouss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275E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119E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C3CC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3F0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EC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077B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C74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BA7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292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2BA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D74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AA34CA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6462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ouss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EF1B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C746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AF80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9DF2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1D3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7256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31E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799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571B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7F6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9C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A4CA36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0A8D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ouss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B0C6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8081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B1C1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09D7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41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56F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E049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24CC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99B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27C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4BF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673EF4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697AA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ouss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533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16CF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E910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B99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C03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F2E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DEF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972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89DB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0BE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C2D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1AA1B0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B08C28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Yang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DA7E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047A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9A4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CF7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22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4527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3BE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28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59B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38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BB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C70677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CE12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Yang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71CD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A455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3D1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3CD2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654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6F2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936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BB6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7C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D7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DB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4DF21B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F499A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Zhang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78A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1F2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0F35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E1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0DA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8E5B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3E6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B8D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493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F02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66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7565EC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D5D64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Zhang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4C57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7E45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062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FDAD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13C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21F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982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2D1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F2B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5AF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47F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A512FF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E3A0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o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4FA8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CF58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3EAA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DBB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EA6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F740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AE5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42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1C1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468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1D9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CB0196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B334A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okko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199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B55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980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D2B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7E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4FF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7A1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8DEB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01D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F8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BE6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17F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E1014DB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AE565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Gu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 xml:space="preserve">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Jen</w:t>
            </w:r>
            <w:proofErr w:type="spellEnd"/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199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F4C4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D17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A4B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BD26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202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5E34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8DC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342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B29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F13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CB2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A928AF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CDC85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Gu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 xml:space="preserve">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Jen</w:t>
            </w:r>
            <w:proofErr w:type="spellEnd"/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199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4A55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70DD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4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9A1E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5F83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E84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C5E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819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8DE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15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E62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F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3B7278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97C9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dak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5DB7C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F7A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%/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BA70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21E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FD2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856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49B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0FC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FE2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66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F8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8D6DE9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FCD44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Albert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271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11BF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A02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CD5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66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19C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F2C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A249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B482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B744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7C01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</w:tr>
      <w:tr w:rsidR="00B67BCF" w:rsidRPr="00FB2E4A" w14:paraId="0F9095A0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5C7A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Ghosh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A37F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23C8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8BE3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52BA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74F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B224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F111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FF05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B7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4D4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CBF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F16D6D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7BE65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FE72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4BC4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7F79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12E3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060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CC8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3CF3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1AD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E1A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17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3C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509CEE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DD3C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3081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9F8B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6DA8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04F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8F9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D0E8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37B9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8C67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8E9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0C6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4F9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639134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3753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5B8F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6D09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C6B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338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25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6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4D1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C46A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FD4C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BB3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46E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296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0CC4C1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6A4BA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A440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136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724F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29D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974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E10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AD3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1526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772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504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C5F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0B8A0D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00DF5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456B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01E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E24C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0F8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E73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5D00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B41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5C04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75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61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A22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2081B4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EB08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7A1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C14B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337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78D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8E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6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13E2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97D2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278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652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8A0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8BE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4791BC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A7EC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F77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310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C8DA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2743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3F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2132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52BD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F8FD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7EB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51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46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5BE285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AEF7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kha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18A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B508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CF90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2F6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624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23D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A326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D0D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91F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D9D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31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A32CFC9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93B8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lastRenderedPageBreak/>
              <w:t>Reynold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EA1E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5392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DCBF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734F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17A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9B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B96E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0C6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1B7D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ACA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00F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2A0C63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A2A95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eynold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08AC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9608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983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9DC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68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5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C75A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B490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DBA4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0381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C5C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A9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FDB7BF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18918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o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5386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0D9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94BF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37B9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748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4488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EA6B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FEF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476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25A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01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652F6E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0493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o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689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53E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FE90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B367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32C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7B0C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56EB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A4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93D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FD6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A2D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39ACA1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648F8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Gray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5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A18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D63A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44B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D19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3C6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5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725F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59C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A355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C13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D2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633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A8B4A8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88E6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Chen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B02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AD5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A114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C38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E95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B90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67B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416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0FC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BC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381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5C3B79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7E47B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Chen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513A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0E1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C10F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4824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3C8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AEE1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1F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297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D8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920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29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B10C906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7E45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jj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FC37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94D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AEDE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501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8BC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652A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8A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E5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42F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3AC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A2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409955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CA254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Sheen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C3E5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16B6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2EE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0A6F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04F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A7CE3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F226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482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B00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DDF0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28A2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</w:tr>
      <w:tr w:rsidR="00B67BCF" w:rsidRPr="00FB2E4A" w14:paraId="43475139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34D7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Chen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0FC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67F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3B7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F786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EC8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DC5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93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B52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A0C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366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0EA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236F5E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3CDC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Chen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B00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BC14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209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7A58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B24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2B73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CBC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AB8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200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790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864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340D7A2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48BF1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Chen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95B0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67B3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15B5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B316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8A8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6EAF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B70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759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C0C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B5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C1F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43B7A6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D294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guyen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4A6C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F56B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3.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F9C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A2C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52C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E56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5E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177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B52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58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2FE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CAAEDF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366C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Yamaguch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0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BDF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0821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BEFD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D07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0DF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5A87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31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6B6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1CE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0B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08C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FE1783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90EE1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Yamaguch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0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C8C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6587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D23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4994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2B2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6BE5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6EB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1FE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787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AEB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BC5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AF15E1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E61C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érézou-Vial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9C9D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005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4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FCC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C649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891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6EC7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AFC3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48B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1E4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1B9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F20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C5D91A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453E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érézou-Vial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2B46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EDEA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4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193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8EB2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6E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6E34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9460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29E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54C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E4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BD4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9D363C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929B4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Desa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1B23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F8B7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5AB1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19C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DA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2F98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CA85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A65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FD5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343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09E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FBB022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749AB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Desa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1FB8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ABA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4530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2FD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BC8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5A10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0472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EF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424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8E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B1A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AD7C5C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EA2AB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Desa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4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34C2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DE3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D126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77A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562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2297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E0B5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7A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7A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5CC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D2C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C123A89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B90E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Desa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2C27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A185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43FF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673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B6F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3AD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5491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C8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314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5B4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43E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6FC9182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C687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Huang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FAC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2DDCA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6AF6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51B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9B5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13B7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27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59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650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FBE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C89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DA828F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711E0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Huang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59C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4002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6A8B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587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80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F6C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21E9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D07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F74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A31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18C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CC9348B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75403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lastRenderedPageBreak/>
              <w:t>Mazzucc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E9BE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EE7B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B734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3306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D58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DBFF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B10E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0B4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D16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EC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D9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63DA62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1A73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zzucc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9BA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157E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5AFD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818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818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B9D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F2E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D99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ED6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01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3D7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4A40DC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B95E8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zzucc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2D58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653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52C8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9DB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5B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3CDB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8507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7A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FCC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F46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B6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764B77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08F84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zzucc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E6B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7C84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B932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A0C7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7AB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B5C6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574B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CC3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6E6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AB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9D2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956D3B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F34D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Mirand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BB39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56F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A3B2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C0A8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CDB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C166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F21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33B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EC0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3F9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17F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</w:tr>
      <w:tr w:rsidR="00B67BCF" w:rsidRPr="00FB2E4A" w14:paraId="2D830979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604C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Mirand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312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9486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C828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80B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BB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5753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E8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BF1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025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934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27C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7B6CE8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F2B98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Mirand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8286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1F9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0363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C33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CB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1B07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48E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9C0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ED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987A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6404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</w:tr>
      <w:tr w:rsidR="00B67BCF" w:rsidRPr="00FB2E4A" w14:paraId="719BD6C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DE0D8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Mirand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783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D64F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766D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143C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5AC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403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AC3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E3A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2D5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90B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5B8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5B35242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B4964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Seet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B44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6F9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EE0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16E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A38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AB62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F76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844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868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219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864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C73898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7B10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Seet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F3E7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C75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956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8946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998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87C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03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897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92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F3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14D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39048FB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F5A2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cPherson</w:t>
            </w:r>
            <w:proofErr w:type="spellEnd"/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 xml:space="preserve"> 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181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939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8E3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BA1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07C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D280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F8E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68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61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3A6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63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35FE79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C794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ambra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4BC0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E5DD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2E0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25E6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7D1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8D0B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277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ED6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54D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C6C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62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E2EA78B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4FDA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ambra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3A92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C89C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E0D2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C638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C76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68B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0FA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328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ACC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180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93E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BACF04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E4C73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ambra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7A02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80A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C476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C24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DD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C87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DC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1E4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A1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DB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948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F1D85C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ADD10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ambra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 w:rsidRPr="00644D3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F7F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14FD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180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CC68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1BC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ABED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FE0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DD5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E5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5D2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239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F4F893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F6F6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ambra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2877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36B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75D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A456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39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C796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0F8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B27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715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093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663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A15D41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02EA3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Lomas-Sori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A28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9A88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278D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396D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A1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9902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3E7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900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68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A9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AB1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82D0F3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7517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Lomas-Sori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E63B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4DAA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5B4E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DE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27C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9E3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69E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783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F55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64F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7D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98A8A2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D5BD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Lomas-Sori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91D0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C3C5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2929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DA5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D3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795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B7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D92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4F6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496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FC7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321F20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29E83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Lomas-Sori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7BE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D26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B3EF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A64B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818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1BE5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BBD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20F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7E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94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16E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BFBC8D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E62D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Lecoutre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28E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BC7A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7D51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5E76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7E4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7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A73C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8A1C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108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898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117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AEA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D0BECB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3F62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lastRenderedPageBreak/>
              <w:t>Lecoutre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73CA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ra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F21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E1F4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2E01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224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7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C000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98DF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27E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B2D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9C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1B4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A06DCF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6057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Tsuduk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DB6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66C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8D8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0D36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07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9BE5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7A99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7A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766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57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4C9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5BE49E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8E8D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Tsuduk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987E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E7B4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D64D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319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D07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C27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B8F8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4E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7C4" w14:textId="7D448108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06F3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74FA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</w:tr>
      <w:tr w:rsidR="00B67BCF" w:rsidRPr="00FB2E4A" w14:paraId="7F3F65A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53CA3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Tsuduk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43B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4ABA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B333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97CC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F0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D79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A5E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59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56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7FB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95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0B9993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B0E9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Tsuduk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C3B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026F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350E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3AE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8CC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C901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12A6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C66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2E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7F96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8B3D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</w:tr>
      <w:tr w:rsidR="00B67BCF" w:rsidRPr="00FB2E4A" w14:paraId="2468C53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7A94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Ito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6AC0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2D6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AF22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59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E2D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841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569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73F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DCD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2BA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95C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0342B62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304FB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Ito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2F2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CE9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DF1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7680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EE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D62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AC0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3B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E3F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848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E3F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3CACA6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0F7F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Ito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57C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21B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F9A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7A3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602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19FA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650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F28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AA8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6D7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29E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8DB6B7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3966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Ito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EB89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CC01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20B8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0CD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513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896A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7391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ED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EF1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CA1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B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ADA51C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73B61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ousav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DCF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E201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2B71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72D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0A0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44DB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754A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↓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7F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AB9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06A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975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78095B2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05DF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Yokomiz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2A82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A842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D13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EF5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1A9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6121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99C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361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04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F7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38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4CB62F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B8E53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Yokomiz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FFCF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952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E051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529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5CC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450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9B3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9B6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17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4C9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B7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01327D5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EF1E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a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2FDF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4C3E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CDF2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960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B08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80C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D12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F75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C2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282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C0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4F14DC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BF7B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a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AD92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9BDC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26AD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A658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72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4501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767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88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A55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8AF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300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522864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2D97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a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D66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F6AA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B37A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B0F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255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4EE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E1B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CC0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D1E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6EF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26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0F176D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7538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a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C18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0DB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9D6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58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678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30D1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18E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1E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546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CA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EC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8792C4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900A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a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AEBB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2D98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ED88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2C8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182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4795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2C1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088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4B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F37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ED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BC2E3E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398DA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eng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B918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9BF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44B7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FEEF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78A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4B9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4B46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01D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B68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EA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1DB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3306212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D27D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Zheng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D91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4098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F8AE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16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A1F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FCA4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F1DC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CA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A9E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AD3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A8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2680C60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F1B5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Ashi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99BE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F7E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5B5A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7FFA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74D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7410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5F6A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4CB3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5200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A699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260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13B3B2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F9B6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Ashi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9F1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2739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A767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FE66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623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BA7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23E6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05C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6EF8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0D5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9000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6EF4C4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9D4D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Ashino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6E5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CAB0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A574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324E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3B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C542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A8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917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97A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296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F8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41F7E0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D4C1B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Chech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D70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8ACF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0EF9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C4E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A3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38B2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E27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67B6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A372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A73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A15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D9063D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3612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lastRenderedPageBreak/>
              <w:t>Chech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425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459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D22C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C7E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28F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6B29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E5EC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64E1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F57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D03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E0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A71A16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252F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Melo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4D7B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4847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A7BD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7E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214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A50B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D90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31B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441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282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24A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AEB73A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938C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Kim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497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0FF2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82C1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F5FE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F88B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DE1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080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61A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515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5D6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89E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9E835C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6F26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Umekaw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E210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6BC1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A02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5AA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46E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05ED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3442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9B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90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7FE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B69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1D1CBA6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40D94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Umekaw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5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9AB0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2F13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D15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9C0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539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4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2DD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199D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A27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EB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79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C22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152762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E7865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Umekaw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D936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CD9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E5F4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AAF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AB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4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46B5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5C73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32B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84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680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9D4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8CDFAF0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B8E2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Y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891A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7C12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AC69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0A61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363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F49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BB8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194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3DDC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908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78B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4744F9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08AC0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Y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7BF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BB3C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D610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0A4D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58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71E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5DAE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B5D5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84D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27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8DA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1AF1B2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1A5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iramats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,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17EE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F1A5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290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E22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BF3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6D6A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BD7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039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343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CC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24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1652D60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8C21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iramats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, 2012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68E5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FEDA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D338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D9D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/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95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C281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776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B3F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FD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958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26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7F2BDD70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8CF3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iramats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,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E0E4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6CF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D787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2BBE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5F8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D44C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BA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059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CA7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3C9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9F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DB0C02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089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iramats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,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5B99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E82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A45F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64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17B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D41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FD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FF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78F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274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5A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DFFA16B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C64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iramats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,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C56E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EE1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B79C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AA27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FE9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2383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101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02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A25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817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3DC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A0FA2E7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6B6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Hiramatsu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, 2014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506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B97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829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7E9D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FD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638F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FB3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DE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921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CE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187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FC9561B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97AB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6AA6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43A7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3A32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7B4D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63B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DEFE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EA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B2F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B0A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B09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7A1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1CE094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91F8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suyam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B50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C583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162B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3EDE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7DD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71AF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2D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F7F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D6F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38E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4C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3B611B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6F8E1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Tanak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6B4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670E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66B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97A1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555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BF9C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998E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122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AD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E0A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494C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315E49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26408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Tanak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47CD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640B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D62A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E870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A94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1CAA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982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D1F7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7CE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B87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FA0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C0E5F5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039B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Tanak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41EA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853A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DA12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C488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654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2FC2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08BE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51D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E4E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1944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7FD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5A190E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CEB10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Tanak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8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2D04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C28C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61C7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F9C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448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F6C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3B7E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0BA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DC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8BA6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58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24B584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054F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Brenseke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9BB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41A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1D13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062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C1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2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4AC2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DA5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057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F7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F61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BAB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053E79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6CF3E" w14:textId="0BD6DC3A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lastRenderedPageBreak/>
              <w:t>Tozuk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97ED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4387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7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68A0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9870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087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58C8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D378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85D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974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CF1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A41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64FD664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8F15D" w14:textId="3B71994A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Tozuk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03E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1D3D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7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842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A1A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FC6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6B6B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B4B6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F44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232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B9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394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1BB183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0955E" w14:textId="2EEC1B0C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Tozuk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F053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83FE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7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7BBA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808B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E35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772E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068C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781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672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C1C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AB0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606CD1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D62E7" w14:textId="67A5DF58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Tozuk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81F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DBA2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7.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A58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E88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7BA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BCCD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E4FE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94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AA5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1D2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496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45AFF29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60B3A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Elah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&amp; </w:t>
            </w: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atata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, 2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961D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AA68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28E5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A6FC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E6A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68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51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DEBB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204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C594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E0A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106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486FD906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B7F6A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Elah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3F6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8E39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EC76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AE2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0CE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5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ACC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2170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AFC4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C1BB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D82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6C3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308DF79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5843D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Elah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09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ECF7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9974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DDF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882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0BA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5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63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10CE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F22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DCD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F44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555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D077048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7923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Glastras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7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177D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F32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0FF3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9D7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34C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22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E850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1A71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355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2B96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7A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82E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5B9CCB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AE486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Bringhent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DB38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D53D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6BE2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A47A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5E7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470D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9F8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14B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CA8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888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C92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A102F3A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09AFF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Bringhent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5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6F9C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962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795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9407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D3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086E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341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166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328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FE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AB7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3E3D996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0953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Bringhenti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9545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492A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AC15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935E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90F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760D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A334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0BB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7A3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912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8B1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05CE268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F309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Ornellas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8470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8E10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CD5E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DAF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DE7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F5A6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CA22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64A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B8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677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886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51154B0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9A3AC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Ornellas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8DD0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3D2F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253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317A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6E8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21DB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B8B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CA5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704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745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D17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CC09D1D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A911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Ornellas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E1A0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9F24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0AFA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EE73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061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7C47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9FB7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574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F2D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11B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052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1B4B804E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816A9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Ornellas</w:t>
            </w:r>
            <w:proofErr w:type="spellEnd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3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A22E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A5CD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7E11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42D4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5CB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84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708F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EB00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22B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5BA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7825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0DE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E2668E3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5ECCE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Li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A64B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69E1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AC6F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EFC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F95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?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95A17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1C5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21E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340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9DFC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8D0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25B93B2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2CC3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Jungheim</w:t>
            </w:r>
            <w:proofErr w:type="spellEnd"/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 xml:space="preserve"> 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0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14EA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2E2A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E5B9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D774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54B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F31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45D3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5A2D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497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266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19A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3EC3975F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E28B2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Jungheim</w:t>
            </w:r>
            <w:proofErr w:type="spellEnd"/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 xml:space="preserve"> et al.,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 2010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C07F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B27C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5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230B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4EA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45C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70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B1D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4ACA6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157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B38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0898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99E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666D0CA1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2DFF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Veg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6F95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9880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5530E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3559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B7B8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E24D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F954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0D7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80B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DB9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3EC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  <w:tr w:rsidR="00B67BCF" w:rsidRPr="00FB2E4A" w14:paraId="50E4C8EC" w14:textId="77777777" w:rsidTr="00CF0CB3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A6997" w14:textId="77777777" w:rsidR="00B67BCF" w:rsidRPr="007D721E" w:rsidRDefault="00B67BCF" w:rsidP="00B67BCF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 xml:space="preserve">Vega </w:t>
            </w:r>
            <w:r w:rsidRPr="007D721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pt-BR"/>
              </w:rPr>
              <w:t>et al</w:t>
            </w: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., 20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pt-BR" w:eastAsia="pt-BR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164F3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mi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AA6BB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4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B1AD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0975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A0500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36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E8D2A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pt-BR" w:eastAsia="pt-BR"/>
              </w:rPr>
              <w:t>↔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7EF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9E21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393F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F6E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2382" w14:textId="77777777" w:rsidR="00B67BCF" w:rsidRPr="007D721E" w:rsidRDefault="00B67BCF" w:rsidP="00B67BC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</w:pPr>
            <w:r w:rsidRPr="007D721E"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pt-BR"/>
              </w:rPr>
              <w:t>NM</w:t>
            </w:r>
          </w:p>
        </w:tc>
      </w:tr>
    </w:tbl>
    <w:p w14:paraId="42B3AE04" w14:textId="52F25DB2" w:rsidR="007E2A76" w:rsidRDefault="00D0364F">
      <w:r w:rsidRPr="00C30DE6">
        <w:rPr>
          <w:rFonts w:ascii="Arial" w:hAnsi="Arial" w:cs="Arial"/>
          <w:sz w:val="18"/>
          <w:szCs w:val="18"/>
        </w:rPr>
        <w:t>Abbreviations: TG – Triglycerides; TC – Total cholesterol; HDL – High density lipoprotein cholesterol; LDL – Low density lipoprotein cholesterol; ALT – Alanine transaminas</w:t>
      </w:r>
      <w:r w:rsidR="001A0099">
        <w:rPr>
          <w:rFonts w:ascii="Arial" w:hAnsi="Arial" w:cs="Arial"/>
          <w:sz w:val="18"/>
          <w:szCs w:val="18"/>
        </w:rPr>
        <w:t>e; AST – Aspartate transaminase</w:t>
      </w:r>
      <w:r w:rsidRPr="00C30DE6">
        <w:rPr>
          <w:rFonts w:ascii="Arial" w:hAnsi="Arial" w:cs="Arial"/>
          <w:sz w:val="18"/>
          <w:szCs w:val="18"/>
        </w:rPr>
        <w:t xml:space="preserve">; </w:t>
      </w:r>
      <w:r w:rsidRPr="002B6518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NM - not measured</w:t>
      </w:r>
      <w:r w:rsidRPr="00C30DE6">
        <w:rPr>
          <w:rFonts w:ascii="Arial" w:hAnsi="Arial" w:cs="Arial"/>
          <w:sz w:val="18"/>
          <w:szCs w:val="18"/>
        </w:rPr>
        <w:t>.</w:t>
      </w:r>
    </w:p>
    <w:sectPr w:rsidR="007E2A76" w:rsidSect="00D036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D13A9"/>
    <w:multiLevelType w:val="hybridMultilevel"/>
    <w:tmpl w:val="0EAA0232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AF518E"/>
    <w:multiLevelType w:val="hybridMultilevel"/>
    <w:tmpl w:val="F9F826E0"/>
    <w:lvl w:ilvl="0" w:tplc="0416000F">
      <w:start w:val="1"/>
      <w:numFmt w:val="decimal"/>
      <w:lvlText w:val="%1."/>
      <w:lvlJc w:val="left"/>
      <w:pPr>
        <w:ind w:left="433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204E7"/>
    <w:multiLevelType w:val="hybridMultilevel"/>
    <w:tmpl w:val="472CEC10"/>
    <w:lvl w:ilvl="0" w:tplc="18747086">
      <w:start w:val="1"/>
      <w:numFmt w:val="decimal"/>
      <w:lvlText w:val="(%1)"/>
      <w:lvlJc w:val="left"/>
      <w:pPr>
        <w:ind w:left="97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95" w:hanging="360"/>
      </w:pPr>
    </w:lvl>
    <w:lvl w:ilvl="2" w:tplc="0416001B" w:tentative="1">
      <w:start w:val="1"/>
      <w:numFmt w:val="lowerRoman"/>
      <w:lvlText w:val="%3."/>
      <w:lvlJc w:val="right"/>
      <w:pPr>
        <w:ind w:left="2415" w:hanging="180"/>
      </w:pPr>
    </w:lvl>
    <w:lvl w:ilvl="3" w:tplc="0416000F" w:tentative="1">
      <w:start w:val="1"/>
      <w:numFmt w:val="decimal"/>
      <w:lvlText w:val="%4."/>
      <w:lvlJc w:val="left"/>
      <w:pPr>
        <w:ind w:left="3135" w:hanging="360"/>
      </w:pPr>
    </w:lvl>
    <w:lvl w:ilvl="4" w:tplc="04160019" w:tentative="1">
      <w:start w:val="1"/>
      <w:numFmt w:val="lowerLetter"/>
      <w:lvlText w:val="%5."/>
      <w:lvlJc w:val="left"/>
      <w:pPr>
        <w:ind w:left="3855" w:hanging="360"/>
      </w:pPr>
    </w:lvl>
    <w:lvl w:ilvl="5" w:tplc="0416001B" w:tentative="1">
      <w:start w:val="1"/>
      <w:numFmt w:val="lowerRoman"/>
      <w:lvlText w:val="%6."/>
      <w:lvlJc w:val="right"/>
      <w:pPr>
        <w:ind w:left="4575" w:hanging="180"/>
      </w:pPr>
    </w:lvl>
    <w:lvl w:ilvl="6" w:tplc="0416000F" w:tentative="1">
      <w:start w:val="1"/>
      <w:numFmt w:val="decimal"/>
      <w:lvlText w:val="%7."/>
      <w:lvlJc w:val="left"/>
      <w:pPr>
        <w:ind w:left="5295" w:hanging="360"/>
      </w:pPr>
    </w:lvl>
    <w:lvl w:ilvl="7" w:tplc="04160019" w:tentative="1">
      <w:start w:val="1"/>
      <w:numFmt w:val="lowerLetter"/>
      <w:lvlText w:val="%8."/>
      <w:lvlJc w:val="left"/>
      <w:pPr>
        <w:ind w:left="6015" w:hanging="360"/>
      </w:pPr>
    </w:lvl>
    <w:lvl w:ilvl="8" w:tplc="0416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3" w15:restartNumberingAfterBreak="0">
    <w:nsid w:val="10B7773F"/>
    <w:multiLevelType w:val="multilevel"/>
    <w:tmpl w:val="DFAA0C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1B638A2"/>
    <w:multiLevelType w:val="hybridMultilevel"/>
    <w:tmpl w:val="4A203C3A"/>
    <w:lvl w:ilvl="0" w:tplc="05282B52">
      <w:start w:val="1"/>
      <w:numFmt w:val="upperRoman"/>
      <w:lvlText w:val="%1."/>
      <w:lvlJc w:val="left"/>
      <w:pPr>
        <w:ind w:left="1004" w:hanging="720"/>
      </w:pPr>
      <w:rPr>
        <w:rFonts w:ascii="Arial" w:eastAsia="Arial" w:hAnsi="Arial" w:cs="Arial" w:hint="default"/>
        <w:b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AC4751"/>
    <w:multiLevelType w:val="multilevel"/>
    <w:tmpl w:val="689CC7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8A5C8D"/>
    <w:multiLevelType w:val="hybridMultilevel"/>
    <w:tmpl w:val="FB7A03FA"/>
    <w:lvl w:ilvl="0" w:tplc="D3C6F5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C2B13"/>
    <w:multiLevelType w:val="hybridMultilevel"/>
    <w:tmpl w:val="444EAE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7F77F0"/>
    <w:multiLevelType w:val="multilevel"/>
    <w:tmpl w:val="3E56B30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27C445E2"/>
    <w:multiLevelType w:val="multilevel"/>
    <w:tmpl w:val="4D40F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A996D37"/>
    <w:multiLevelType w:val="multilevel"/>
    <w:tmpl w:val="A854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C515346"/>
    <w:multiLevelType w:val="multilevel"/>
    <w:tmpl w:val="E0A822B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3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3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2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8" w:hanging="1800"/>
      </w:pPr>
      <w:rPr>
        <w:rFonts w:hint="default"/>
      </w:rPr>
    </w:lvl>
  </w:abstractNum>
  <w:abstractNum w:abstractNumId="12" w15:restartNumberingAfterBreak="0">
    <w:nsid w:val="3145676D"/>
    <w:multiLevelType w:val="hybridMultilevel"/>
    <w:tmpl w:val="4A203C3A"/>
    <w:lvl w:ilvl="0" w:tplc="05282B52">
      <w:start w:val="1"/>
      <w:numFmt w:val="upperRoman"/>
      <w:lvlText w:val="%1."/>
      <w:lvlJc w:val="left"/>
      <w:pPr>
        <w:ind w:left="1004" w:hanging="720"/>
      </w:pPr>
      <w:rPr>
        <w:rFonts w:ascii="Arial" w:eastAsia="Arial" w:hAnsi="Arial" w:cs="Arial" w:hint="default"/>
        <w:b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82D2E"/>
    <w:multiLevelType w:val="multilevel"/>
    <w:tmpl w:val="03FE5F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34DC23A9"/>
    <w:multiLevelType w:val="hybridMultilevel"/>
    <w:tmpl w:val="1BA0079E"/>
    <w:lvl w:ilvl="0" w:tplc="A4E43874">
      <w:start w:val="1"/>
      <w:numFmt w:val="decimal"/>
      <w:lvlText w:val="(%1)"/>
      <w:lvlJc w:val="left"/>
      <w:pPr>
        <w:ind w:left="97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95" w:hanging="360"/>
      </w:pPr>
    </w:lvl>
    <w:lvl w:ilvl="2" w:tplc="0416001B" w:tentative="1">
      <w:start w:val="1"/>
      <w:numFmt w:val="lowerRoman"/>
      <w:lvlText w:val="%3."/>
      <w:lvlJc w:val="right"/>
      <w:pPr>
        <w:ind w:left="2415" w:hanging="180"/>
      </w:pPr>
    </w:lvl>
    <w:lvl w:ilvl="3" w:tplc="0416000F" w:tentative="1">
      <w:start w:val="1"/>
      <w:numFmt w:val="decimal"/>
      <w:lvlText w:val="%4."/>
      <w:lvlJc w:val="left"/>
      <w:pPr>
        <w:ind w:left="3135" w:hanging="360"/>
      </w:pPr>
    </w:lvl>
    <w:lvl w:ilvl="4" w:tplc="04160019" w:tentative="1">
      <w:start w:val="1"/>
      <w:numFmt w:val="lowerLetter"/>
      <w:lvlText w:val="%5."/>
      <w:lvlJc w:val="left"/>
      <w:pPr>
        <w:ind w:left="3855" w:hanging="360"/>
      </w:pPr>
    </w:lvl>
    <w:lvl w:ilvl="5" w:tplc="0416001B" w:tentative="1">
      <w:start w:val="1"/>
      <w:numFmt w:val="lowerRoman"/>
      <w:lvlText w:val="%6."/>
      <w:lvlJc w:val="right"/>
      <w:pPr>
        <w:ind w:left="4575" w:hanging="180"/>
      </w:pPr>
    </w:lvl>
    <w:lvl w:ilvl="6" w:tplc="0416000F" w:tentative="1">
      <w:start w:val="1"/>
      <w:numFmt w:val="decimal"/>
      <w:lvlText w:val="%7."/>
      <w:lvlJc w:val="left"/>
      <w:pPr>
        <w:ind w:left="5295" w:hanging="360"/>
      </w:pPr>
    </w:lvl>
    <w:lvl w:ilvl="7" w:tplc="04160019" w:tentative="1">
      <w:start w:val="1"/>
      <w:numFmt w:val="lowerLetter"/>
      <w:lvlText w:val="%8."/>
      <w:lvlJc w:val="left"/>
      <w:pPr>
        <w:ind w:left="6015" w:hanging="360"/>
      </w:pPr>
    </w:lvl>
    <w:lvl w:ilvl="8" w:tplc="0416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15" w15:restartNumberingAfterBreak="0">
    <w:nsid w:val="396A5642"/>
    <w:multiLevelType w:val="multilevel"/>
    <w:tmpl w:val="CFB86A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6" w15:restartNumberingAfterBreak="0">
    <w:nsid w:val="40E145E0"/>
    <w:multiLevelType w:val="hybridMultilevel"/>
    <w:tmpl w:val="5660265C"/>
    <w:lvl w:ilvl="0" w:tplc="162275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2CE269F"/>
    <w:multiLevelType w:val="hybridMultilevel"/>
    <w:tmpl w:val="6BB69406"/>
    <w:lvl w:ilvl="0" w:tplc="8C3C3FB4">
      <w:start w:val="1"/>
      <w:numFmt w:val="decimal"/>
      <w:lvlText w:val="(%1)"/>
      <w:lvlJc w:val="left"/>
      <w:pPr>
        <w:ind w:left="136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84" w:hanging="360"/>
      </w:pPr>
    </w:lvl>
    <w:lvl w:ilvl="2" w:tplc="0416001B" w:tentative="1">
      <w:start w:val="1"/>
      <w:numFmt w:val="lowerRoman"/>
      <w:lvlText w:val="%3."/>
      <w:lvlJc w:val="right"/>
      <w:pPr>
        <w:ind w:left="2804" w:hanging="180"/>
      </w:pPr>
    </w:lvl>
    <w:lvl w:ilvl="3" w:tplc="0416000F" w:tentative="1">
      <w:start w:val="1"/>
      <w:numFmt w:val="decimal"/>
      <w:lvlText w:val="%4."/>
      <w:lvlJc w:val="left"/>
      <w:pPr>
        <w:ind w:left="3524" w:hanging="360"/>
      </w:pPr>
    </w:lvl>
    <w:lvl w:ilvl="4" w:tplc="04160019" w:tentative="1">
      <w:start w:val="1"/>
      <w:numFmt w:val="lowerLetter"/>
      <w:lvlText w:val="%5."/>
      <w:lvlJc w:val="left"/>
      <w:pPr>
        <w:ind w:left="4244" w:hanging="360"/>
      </w:pPr>
    </w:lvl>
    <w:lvl w:ilvl="5" w:tplc="0416001B" w:tentative="1">
      <w:start w:val="1"/>
      <w:numFmt w:val="lowerRoman"/>
      <w:lvlText w:val="%6."/>
      <w:lvlJc w:val="right"/>
      <w:pPr>
        <w:ind w:left="4964" w:hanging="180"/>
      </w:pPr>
    </w:lvl>
    <w:lvl w:ilvl="6" w:tplc="0416000F" w:tentative="1">
      <w:start w:val="1"/>
      <w:numFmt w:val="decimal"/>
      <w:lvlText w:val="%7."/>
      <w:lvlJc w:val="left"/>
      <w:pPr>
        <w:ind w:left="5684" w:hanging="360"/>
      </w:pPr>
    </w:lvl>
    <w:lvl w:ilvl="7" w:tplc="04160019" w:tentative="1">
      <w:start w:val="1"/>
      <w:numFmt w:val="lowerLetter"/>
      <w:lvlText w:val="%8."/>
      <w:lvlJc w:val="left"/>
      <w:pPr>
        <w:ind w:left="6404" w:hanging="360"/>
      </w:pPr>
    </w:lvl>
    <w:lvl w:ilvl="8" w:tplc="0416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8" w15:restartNumberingAfterBreak="0">
    <w:nsid w:val="47485C7E"/>
    <w:multiLevelType w:val="hybridMultilevel"/>
    <w:tmpl w:val="B0867D66"/>
    <w:lvl w:ilvl="0" w:tplc="B6F2D9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93127F4"/>
    <w:multiLevelType w:val="hybridMultilevel"/>
    <w:tmpl w:val="C3C4D620"/>
    <w:lvl w:ilvl="0" w:tplc="47BEAF8E">
      <w:start w:val="1"/>
      <w:numFmt w:val="decimal"/>
      <w:lvlText w:val="(%1)"/>
      <w:lvlJc w:val="left"/>
      <w:pPr>
        <w:ind w:left="720" w:hanging="360"/>
      </w:pPr>
      <w:rPr>
        <w:rFonts w:eastAsia="Arial" w:hint="default"/>
        <w:b w:val="0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165C6E"/>
    <w:multiLevelType w:val="hybridMultilevel"/>
    <w:tmpl w:val="E672327C"/>
    <w:lvl w:ilvl="0" w:tplc="B9E896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AD02AD6"/>
    <w:multiLevelType w:val="hybridMultilevel"/>
    <w:tmpl w:val="E030262A"/>
    <w:lvl w:ilvl="0" w:tplc="0416000F">
      <w:start w:val="1"/>
      <w:numFmt w:val="decimal"/>
      <w:lvlText w:val="%1."/>
      <w:lvlJc w:val="left"/>
      <w:pPr>
        <w:ind w:left="2487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72674"/>
    <w:multiLevelType w:val="hybridMultilevel"/>
    <w:tmpl w:val="EB88525A"/>
    <w:lvl w:ilvl="0" w:tplc="E1E80C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6103A9"/>
    <w:multiLevelType w:val="hybridMultilevel"/>
    <w:tmpl w:val="63261038"/>
    <w:lvl w:ilvl="0" w:tplc="1BEEED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D11C9A"/>
    <w:multiLevelType w:val="hybridMultilevel"/>
    <w:tmpl w:val="15465E48"/>
    <w:lvl w:ilvl="0" w:tplc="93B4D892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 w15:restartNumberingAfterBreak="0">
    <w:nsid w:val="763529D8"/>
    <w:multiLevelType w:val="hybridMultilevel"/>
    <w:tmpl w:val="54E670E2"/>
    <w:lvl w:ilvl="0" w:tplc="288246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36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D87A4D"/>
    <w:multiLevelType w:val="multilevel"/>
    <w:tmpl w:val="39D04E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8F94392"/>
    <w:multiLevelType w:val="hybridMultilevel"/>
    <w:tmpl w:val="1BC01894"/>
    <w:lvl w:ilvl="0" w:tplc="B48848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8"/>
  </w:num>
  <w:num w:numId="3">
    <w:abstractNumId w:val="0"/>
  </w:num>
  <w:num w:numId="4">
    <w:abstractNumId w:val="22"/>
  </w:num>
  <w:num w:numId="5">
    <w:abstractNumId w:val="16"/>
  </w:num>
  <w:num w:numId="6">
    <w:abstractNumId w:val="20"/>
  </w:num>
  <w:num w:numId="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</w:num>
  <w:num w:numId="11">
    <w:abstractNumId w:val="10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14"/>
  </w:num>
  <w:num w:numId="15">
    <w:abstractNumId w:val="2"/>
  </w:num>
  <w:num w:numId="16">
    <w:abstractNumId w:val="13"/>
  </w:num>
  <w:num w:numId="17">
    <w:abstractNumId w:val="4"/>
  </w:num>
  <w:num w:numId="18">
    <w:abstractNumId w:val="8"/>
  </w:num>
  <w:num w:numId="19">
    <w:abstractNumId w:val="1"/>
  </w:num>
  <w:num w:numId="20">
    <w:abstractNumId w:val="7"/>
  </w:num>
  <w:num w:numId="21">
    <w:abstractNumId w:val="19"/>
  </w:num>
  <w:num w:numId="22">
    <w:abstractNumId w:val="24"/>
  </w:num>
  <w:num w:numId="23">
    <w:abstractNumId w:val="6"/>
  </w:num>
  <w:num w:numId="24">
    <w:abstractNumId w:val="17"/>
  </w:num>
  <w:num w:numId="25">
    <w:abstractNumId w:val="11"/>
  </w:num>
  <w:num w:numId="26">
    <w:abstractNumId w:val="25"/>
  </w:num>
  <w:num w:numId="27">
    <w:abstractNumId w:val="15"/>
  </w:num>
  <w:num w:numId="28">
    <w:abstractNumId w:val="3"/>
  </w:num>
  <w:num w:numId="29">
    <w:abstractNumId w:val="9"/>
  </w:num>
  <w:num w:numId="30">
    <w:abstractNumId w:val="5"/>
  </w:num>
  <w:num w:numId="31">
    <w:abstractNumId w:val="26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4F"/>
    <w:rsid w:val="00155A98"/>
    <w:rsid w:val="001A0099"/>
    <w:rsid w:val="00472AB3"/>
    <w:rsid w:val="00527797"/>
    <w:rsid w:val="005628FF"/>
    <w:rsid w:val="00706739"/>
    <w:rsid w:val="007E2A76"/>
    <w:rsid w:val="00904F46"/>
    <w:rsid w:val="00924AA9"/>
    <w:rsid w:val="00B67BCF"/>
    <w:rsid w:val="00CE5F83"/>
    <w:rsid w:val="00CF0CB3"/>
    <w:rsid w:val="00D0364F"/>
    <w:rsid w:val="00D7614D"/>
    <w:rsid w:val="00E52074"/>
    <w:rsid w:val="00EA6B62"/>
    <w:rsid w:val="00FD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20E6D"/>
  <w15:chartTrackingRefBased/>
  <w15:docId w15:val="{74D29907-43B5-472A-BAB5-DF2B38C93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0364F"/>
    <w:pPr>
      <w:widowControl w:val="0"/>
      <w:spacing w:after="0" w:line="240" w:lineRule="auto"/>
    </w:pPr>
    <w:rPr>
      <w:lang w:val="en-US"/>
    </w:rPr>
  </w:style>
  <w:style w:type="paragraph" w:styleId="Ttulo1">
    <w:name w:val="heading 1"/>
    <w:basedOn w:val="Normal"/>
    <w:link w:val="Ttulo1Char"/>
    <w:uiPriority w:val="1"/>
    <w:qFormat/>
    <w:rsid w:val="00D0364F"/>
    <w:pPr>
      <w:outlineLvl w:val="0"/>
    </w:pPr>
    <w:rPr>
      <w:rFonts w:ascii="Arial" w:eastAsia="Arial" w:hAnsi="Arial"/>
      <w:b/>
      <w:bCs/>
      <w:sz w:val="44"/>
      <w:szCs w:val="44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036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7">
    <w:name w:val="heading 7"/>
    <w:basedOn w:val="Normal"/>
    <w:next w:val="Normal"/>
    <w:link w:val="Ttulo7Char"/>
    <w:qFormat/>
    <w:rsid w:val="00D0364F"/>
    <w:pPr>
      <w:keepNext/>
      <w:widowControl/>
      <w:spacing w:line="360" w:lineRule="auto"/>
      <w:jc w:val="center"/>
      <w:outlineLvl w:val="6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D0364F"/>
    <w:rPr>
      <w:rFonts w:ascii="Arial" w:eastAsia="Arial" w:hAnsi="Arial"/>
      <w:b/>
      <w:bCs/>
      <w:sz w:val="44"/>
      <w:szCs w:val="44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0364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tulo7Char">
    <w:name w:val="Título 7 Char"/>
    <w:basedOn w:val="Fontepargpadro"/>
    <w:link w:val="Ttulo7"/>
    <w:rsid w:val="00D0364F"/>
    <w:rPr>
      <w:rFonts w:ascii="Times New Roman" w:eastAsia="Times New Roman" w:hAnsi="Times New Roman" w:cs="Times New Roman"/>
      <w:sz w:val="24"/>
      <w:szCs w:val="20"/>
      <w:lang w:val="en-US" w:eastAsia="pt-BR"/>
    </w:rPr>
  </w:style>
  <w:style w:type="table" w:customStyle="1" w:styleId="TableNormal">
    <w:name w:val="Table Normal"/>
    <w:uiPriority w:val="2"/>
    <w:semiHidden/>
    <w:unhideWhenUsed/>
    <w:qFormat/>
    <w:rsid w:val="00D0364F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D0364F"/>
    <w:pPr>
      <w:ind w:left="143"/>
    </w:pPr>
    <w:rPr>
      <w:rFonts w:ascii="Arial" w:eastAsia="Arial" w:hAnsi="Arial"/>
      <w:sz w:val="28"/>
      <w:szCs w:val="28"/>
    </w:rPr>
  </w:style>
  <w:style w:type="character" w:customStyle="1" w:styleId="CorpodetextoChar">
    <w:name w:val="Corpo de texto Char"/>
    <w:basedOn w:val="Fontepargpadro"/>
    <w:link w:val="Corpodetexto"/>
    <w:uiPriority w:val="1"/>
    <w:rsid w:val="00D0364F"/>
    <w:rPr>
      <w:rFonts w:ascii="Arial" w:eastAsia="Arial" w:hAnsi="Arial"/>
      <w:sz w:val="28"/>
      <w:szCs w:val="28"/>
      <w:lang w:val="en-US"/>
    </w:rPr>
  </w:style>
  <w:style w:type="paragraph" w:styleId="PargrafodaLista">
    <w:name w:val="List Paragraph"/>
    <w:basedOn w:val="Normal"/>
    <w:uiPriority w:val="1"/>
    <w:qFormat/>
    <w:rsid w:val="00D0364F"/>
  </w:style>
  <w:style w:type="paragraph" w:customStyle="1" w:styleId="TableParagraph">
    <w:name w:val="Table Paragraph"/>
    <w:basedOn w:val="Normal"/>
    <w:uiPriority w:val="1"/>
    <w:qFormat/>
    <w:rsid w:val="00D0364F"/>
  </w:style>
  <w:style w:type="paragraph" w:styleId="Cabealho">
    <w:name w:val="header"/>
    <w:basedOn w:val="Normal"/>
    <w:link w:val="CabealhoChar"/>
    <w:uiPriority w:val="99"/>
    <w:unhideWhenUsed/>
    <w:rsid w:val="00D0364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0364F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D0364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D0364F"/>
    <w:rPr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D0364F"/>
  </w:style>
  <w:style w:type="table" w:customStyle="1" w:styleId="Tabelacomgrade1">
    <w:name w:val="Tabela com grade1"/>
    <w:basedOn w:val="Tabelanormal"/>
    <w:next w:val="Tabelacomgrade"/>
    <w:uiPriority w:val="39"/>
    <w:rsid w:val="00D03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debalo1">
    <w:name w:val="Texto de balão1"/>
    <w:basedOn w:val="Normal"/>
    <w:next w:val="Textodebalo"/>
    <w:link w:val="TextodebaloChar"/>
    <w:uiPriority w:val="99"/>
    <w:semiHidden/>
    <w:unhideWhenUsed/>
    <w:rsid w:val="00D0364F"/>
    <w:pPr>
      <w:widowControl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1"/>
    <w:uiPriority w:val="99"/>
    <w:semiHidden/>
    <w:rsid w:val="00D0364F"/>
    <w:rPr>
      <w:rFonts w:ascii="Segoe UI" w:hAnsi="Segoe UI" w:cs="Segoe UI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D0364F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1"/>
    <w:uiPriority w:val="99"/>
    <w:semiHidden/>
    <w:unhideWhenUsed/>
    <w:rsid w:val="00D0364F"/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D0364F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D0364F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D0364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364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0364F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364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0364F"/>
    <w:rPr>
      <w:b/>
      <w:bCs/>
      <w:sz w:val="20"/>
      <w:szCs w:val="20"/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D0364F"/>
    <w:rPr>
      <w:color w:val="954F72" w:themeColor="followedHyperlink"/>
      <w:u w:val="single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D0364F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D0364F"/>
    <w:rPr>
      <w:rFonts w:ascii="Calibri" w:eastAsia="Calibri" w:hAnsi="Calibri" w:cs="Times New Roman"/>
      <w:lang w:val="en-US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D0364F"/>
    <w:pPr>
      <w:spacing w:after="120"/>
      <w:ind w:left="283"/>
    </w:pPr>
    <w:rPr>
      <w:rFonts w:ascii="Calibri" w:eastAsia="Calibri" w:hAnsi="Calibri" w:cs="Times New Roma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D0364F"/>
    <w:rPr>
      <w:rFonts w:ascii="Calibri" w:eastAsia="Calibri" w:hAnsi="Calibri" w:cs="Times New Roman"/>
      <w:lang w:val="en-US"/>
    </w:rPr>
  </w:style>
  <w:style w:type="character" w:customStyle="1" w:styleId="gt-baf-cell">
    <w:name w:val="gt-baf-cell"/>
    <w:basedOn w:val="Fontepargpadro"/>
    <w:rsid w:val="00D0364F"/>
  </w:style>
  <w:style w:type="character" w:customStyle="1" w:styleId="pubyear">
    <w:name w:val="pubyear"/>
    <w:basedOn w:val="Fontepargpadro"/>
    <w:rsid w:val="00D0364F"/>
  </w:style>
  <w:style w:type="character" w:customStyle="1" w:styleId="articletitle">
    <w:name w:val="articletitle"/>
    <w:basedOn w:val="Fontepargpadro"/>
    <w:rsid w:val="00D0364F"/>
  </w:style>
  <w:style w:type="character" w:customStyle="1" w:styleId="vol">
    <w:name w:val="vol"/>
    <w:basedOn w:val="Fontepargpadro"/>
    <w:rsid w:val="00D0364F"/>
  </w:style>
  <w:style w:type="character" w:customStyle="1" w:styleId="MenoPendente2">
    <w:name w:val="Menção Pendente2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0364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D0364F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val="pt-BR"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D0364F"/>
    <w:pPr>
      <w:widowControl/>
      <w:spacing w:after="100" w:line="259" w:lineRule="auto"/>
      <w:ind w:left="220"/>
    </w:pPr>
    <w:rPr>
      <w:rFonts w:eastAsiaTheme="minorEastAsia" w:cs="Times New Roman"/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0364F"/>
    <w:pPr>
      <w:widowControl/>
      <w:spacing w:after="100" w:line="259" w:lineRule="auto"/>
    </w:pPr>
    <w:rPr>
      <w:rFonts w:eastAsiaTheme="minorEastAsia" w:cs="Times New Roman"/>
      <w:lang w:val="pt-BR"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D0364F"/>
    <w:pPr>
      <w:widowControl/>
      <w:spacing w:after="100" w:line="259" w:lineRule="auto"/>
      <w:ind w:left="440"/>
    </w:pPr>
    <w:rPr>
      <w:rFonts w:eastAsiaTheme="minorEastAsia" w:cs="Times New Roman"/>
      <w:lang w:val="pt-BR" w:eastAsia="pt-BR"/>
    </w:rPr>
  </w:style>
  <w:style w:type="paragraph" w:customStyle="1" w:styleId="Recuodecorpodetexto31">
    <w:name w:val="Recuo de corpo de texto 31"/>
    <w:basedOn w:val="Normal"/>
    <w:uiPriority w:val="99"/>
    <w:rsid w:val="00D0364F"/>
    <w:pPr>
      <w:widowControl/>
      <w:spacing w:line="360" w:lineRule="auto"/>
      <w:ind w:firstLine="720"/>
      <w:jc w:val="both"/>
    </w:pPr>
    <w:rPr>
      <w:rFonts w:ascii="Arial" w:eastAsia="Times New Roman" w:hAnsi="Arial" w:cs="Times New Roman"/>
      <w:sz w:val="24"/>
      <w:szCs w:val="24"/>
      <w:lang w:val="pt-BR" w:eastAsia="pt-BR"/>
    </w:rPr>
  </w:style>
  <w:style w:type="character" w:styleId="TextodoEspaoReservado">
    <w:name w:val="Placeholder Text"/>
    <w:basedOn w:val="Fontepargpadro"/>
    <w:uiPriority w:val="99"/>
    <w:semiHidden/>
    <w:rsid w:val="00D0364F"/>
    <w:rPr>
      <w:color w:val="808080"/>
    </w:rPr>
  </w:style>
  <w:style w:type="table" w:customStyle="1" w:styleId="TabelaSimples21">
    <w:name w:val="Tabela Simples 21"/>
    <w:basedOn w:val="Tabelanormal"/>
    <w:uiPriority w:val="42"/>
    <w:rsid w:val="00D0364F"/>
    <w:pPr>
      <w:widowControl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3">
    <w:name w:val="Menção Pendente3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D0364F"/>
    <w:pPr>
      <w:spacing w:after="0" w:line="240" w:lineRule="auto"/>
    </w:pPr>
    <w:rPr>
      <w:lang w:val="en-US"/>
    </w:rPr>
  </w:style>
  <w:style w:type="paragraph" w:customStyle="1" w:styleId="msonormal0">
    <w:name w:val="msonormal"/>
    <w:basedOn w:val="Normal"/>
    <w:rsid w:val="00D0364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font6">
    <w:name w:val="font6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8"/>
      <w:szCs w:val="18"/>
      <w:lang w:val="pt-BR" w:eastAsia="pt-BR"/>
    </w:rPr>
  </w:style>
  <w:style w:type="paragraph" w:customStyle="1" w:styleId="font7">
    <w:name w:val="font7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font8">
    <w:name w:val="font8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8"/>
      <w:szCs w:val="18"/>
      <w:lang w:val="pt-BR" w:eastAsia="pt-BR"/>
    </w:rPr>
  </w:style>
  <w:style w:type="paragraph" w:customStyle="1" w:styleId="xl65">
    <w:name w:val="xl65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pt-BR" w:eastAsia="pt-BR"/>
    </w:rPr>
  </w:style>
  <w:style w:type="paragraph" w:customStyle="1" w:styleId="xl67">
    <w:name w:val="xl67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pt-BR" w:eastAsia="pt-BR"/>
    </w:rPr>
  </w:style>
  <w:style w:type="paragraph" w:customStyle="1" w:styleId="xl68">
    <w:name w:val="xl68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xl69">
    <w:name w:val="xl69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xl70">
    <w:name w:val="xl70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1">
    <w:name w:val="xl71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2">
    <w:name w:val="xl72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3">
    <w:name w:val="xl73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xl74">
    <w:name w:val="xl74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5">
    <w:name w:val="xl75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6">
    <w:name w:val="xl76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table" w:customStyle="1" w:styleId="TableNormal0">
    <w:name w:val="Table Normal_0"/>
    <w:uiPriority w:val="2"/>
    <w:semiHidden/>
    <w:unhideWhenUsed/>
    <w:qFormat/>
    <w:rsid w:val="00D0364F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">
    <w:name w:val="Unresolved Mention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472AB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4">
    <w:name w:val="Menção Pendente4"/>
    <w:basedOn w:val="Fontepargpadro"/>
    <w:uiPriority w:val="99"/>
    <w:semiHidden/>
    <w:unhideWhenUsed/>
    <w:rsid w:val="007067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7</Pages>
  <Words>1384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1-08-25T01:04:00Z</dcterms:created>
  <dcterms:modified xsi:type="dcterms:W3CDTF">2021-10-29T18:32:00Z</dcterms:modified>
</cp:coreProperties>
</file>